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0         20         30         40         50         60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-------------------L motif ------------------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</w:t>
      </w:r>
      <w:r>
        <w:rPr>
          <w:rFonts w:cs="Courier New" w:ascii="Courier New" w:hAnsi="Courier New"/>
          <w:caps/>
          <w:color w:val="FF0000"/>
          <w:sz w:val="18"/>
          <w:szCs w:val="20"/>
        </w:rPr>
        <w:t>kkVI IAGNGpsLke IdysrLPndf d-VFRCNQFY FEd</w:t>
      </w:r>
      <w:r>
        <w:rPr>
          <w:rFonts w:cs="Courier New" w:ascii="Courier New" w:hAnsi="Courier New"/>
          <w:caps/>
          <w:color w:val="000000"/>
          <w:sz w:val="18"/>
          <w:szCs w:val="20"/>
        </w:rPr>
        <w:t>-</w:t>
      </w:r>
      <w:r>
        <w:rPr>
          <w:rFonts w:cs="Courier New" w:ascii="Courier New" w:hAnsi="Courier New"/>
          <w:caps/>
          <w:color w:val="FF0000"/>
          <w:sz w:val="18"/>
          <w:szCs w:val="20"/>
        </w:rPr>
        <w:t>kYYLgk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MTRTRMENEL IVSKNMQNII IAGNGPSLKN INYKRLPREY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MKKVI IAGNGPSLKE IDYSRLPNDF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MKKVI ISGNGPSLKE IDYSRLPNDF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MTRTRMENEL IVSKNMQNII IAGNGPSLKN INYKRLPREY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MKKVI IAGNGPSLKE IDYSRLPNDF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MKKVI ISGNGPSLKE IDYSRLPNDF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MSMNINAL VCGNGPSLKN IDYKRLPKQF D-VFRCNQFY FED-RYFV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MKKVI IAGNGPSLKE IDYSRLPNDF D-VFRCNQFY FED-KYYLG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RE SSYGPEIDSH DFVLRMNKAP TAGFEADVG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KD SSYGPEIDSH DFVLRMNKAP TVGFEA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RQ SQYGQDIDSH DFVLRMNRAP TIGYES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KE SYYGPQIDSH DFVLRMNKAP TEGFEA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RG SGYGQDVDGH NFIMRMNQAP TVGFEQ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A VVGNSGNLRG SGYGQEVDSH NFIMRMNQAP TVGFEK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V VVGNGHRLRN SSLGDAINKY DVVIRLNNAP VAGYEG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V VVGNGHRLRN SSLGGVINKY DVVIRLNNAP VAGYEG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I IVGNGGVLAN KSLGSRIDDY DIVIRLNSAP VKGFEK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I IVGNGGVLAN KSLGSRIDDY DIVVRLNSAP VKGFEK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I IVGNGGVLAN KSLGSRIDDY DIVIRLNSAP VKGFERDVG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RRCV VIGSGGILHG LELGHTLNQF DVVIRLNSAP VEGYSEHVGN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KRCV VVGNGGILHG LELGHALNQF DVVIRLNSAP VEGYSEHVGN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CKKCV VVGNGGVLKN KTLGEKIDSY DVIIRMNNGP VLGHEEEVGR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70         80         90        100        110        120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aps/>
          <w:color w:val="FF0000"/>
          <w:sz w:val="18"/>
          <w:szCs w:val="20"/>
        </w:rPr>
        <w:t>kCkAVFYnps lFfeQy</w:t>
      </w:r>
      <w:r>
        <w:rPr>
          <w:rFonts w:cs="Courier New" w:ascii="Courier New" w:hAnsi="Courier New"/>
          <w:caps/>
          <w:sz w:val="18"/>
          <w:szCs w:val="20"/>
        </w:rPr>
        <w:t>y</w:t>
      </w:r>
      <w:r>
        <w:rPr>
          <w:rFonts w:cs="Courier New" w:ascii="Courier New" w:hAnsi="Courier New"/>
          <w:caps/>
          <w:color w:val="000000"/>
          <w:sz w:val="18"/>
          <w:szCs w:val="20"/>
        </w:rPr>
        <w:t>TLk hLiqnqeYeT elI-CSNynq ahlenen--- ------Fvkt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IKAVFFNPG VFLQQYHTAK QLILKNEYEI KNIFCSTFNL PFIESND--- ------FLH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CKAVFYTPN FFFEQYYTLK HLIQNQEYET ELIMCSNYNQ AHLENEN--- ------FV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CKAVFYNPS LFFEQYYTLK HLIQNQEYEI ELIMCSNYNQ AHLENEN--- ------FV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IKAVFFNPG VFLQQYHTAK QLILKNEYEI KNIFCSTFNL PFIESND--- ------FLH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CKAVFYTPN FFFEQYYTLK HLIQNQEYET ELIMCSNYNQ AHLENEN--- ------FV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CKAVFYNPS LFFEQYYTLK HLIQNQEYEI ELIMCSNYNQ AHLENEN--- ------FV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DVKYVFFNPF VFFEQYYTSK KLIQNEEYNI ENIVCSTINL EYIDGFQ--- ------FVDN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CKAVFYNPI LFFEQYYTLK HLIQNQEYET ELIMCSNYNQ AHLENEN--- ------FV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HHLVYPE SFRELGD--- --NVSMILVP FKT-IDLEWV VSAITTGTIS HT-----YI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TTHHLVYPE SFRELGE--- --NVNMVLVP FKT-TDLQWV ISATTTGTIT HT-----YV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HHFVYPE SYKELAE--- --NVSMIVIP FKT-LDLRWI VTALTTGTIN FT-----YV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HHFVYPE SFRELAQ--- --EVSMILVP FKT-TDLEWV ISATTTGRIS HT-----YV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TTHHFMYPE SAKNLPA--- --NVSFVLVP FKV-LDLLWI ASALSTGQIR FT-----YA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TTHHFMYPE SAKNLPA--- --NVSFVLVP FKA-LDLMWI ASALSTGQIR FT-----YAP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MRLFYPE SAHFDPKVEN NPDTLLVLVA FKA-MDFHWI ETILSDKKR- --VRKGFWK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IRLFYPE SAHFDPKIEN NPDTLLVLVA FKA-MDFHWI ETILSDKKR- --VRKGFWK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LRITYPE GAMQRPE-QY ERDSLFVLAG FKW-QDFKWL KYIVYKERVS --ASDGFWK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LRITYPE GAMQRPE-QY ERDSLFVLAG FKW-QDFKWL KYIVYKERVS --ASDGFWK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LRITYPE GAMQRPE-QY ERDSLFVLAG FKW-QDFKWL KYIVYKERVS --ASDGFWKS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IRMTYPE GAPLSD-LEY YSNDLFVAVL FKS-VDFNWL QAMVKKETLP FWVRLFFWK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TIRMTYPE GAPLSD-VEY YANDLFVTVL FKS-VDFKWL QAMVKNESLP FWVRLFFWKQ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TTFRLFYPE SVFSDP-IHN DPNTTVILTA FKP-HDLRWL LELLMGDKI- --NTNGFW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30        140        150        160        170        180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------S motif--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aps/>
          <w:color w:val="000000"/>
          <w:sz w:val="18"/>
          <w:szCs w:val="20"/>
        </w:rPr>
        <w:t>FydyFpdAhl GydfFkq--- ------lkdF nayFkfhEiy fnqr</w:t>
      </w:r>
      <w:r>
        <w:rPr>
          <w:rFonts w:cs="Courier New" w:ascii="Courier New" w:hAnsi="Courier New"/>
          <w:caps/>
          <w:color w:val="FF0000"/>
          <w:sz w:val="18"/>
          <w:szCs w:val="20"/>
        </w:rPr>
        <w:t>ITSGVY</w:t>
      </w:r>
      <w:r>
        <w:rPr>
          <w:rFonts w:cs="Courier New" w:ascii="Courier New" w:hAnsi="Courier New"/>
          <w:caps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aps/>
          <w:color w:val="FF0000"/>
          <w:sz w:val="18"/>
          <w:szCs w:val="20"/>
        </w:rPr>
        <w:t>MCAVAIAlgY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NFFPDAKL GYEVIEN--- ------LKEF YAYIKYNEIY FNKRITSGVY MCAI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DYFPDAHL GYDFFKQ--- ------LKEF NAYFKFHEIY FNQRITSGVY MCAV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DYFPDAHL GYDFFKQ--- ------LKEF NAYFKFHEIY FNQRITSGVY MCTV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NFFPDAKL GYEVIEN--- ------LKEF YAYIKYNEIY FNKRITSGVY MCAI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DYFPDAHL GYDFFKQ--- ------LKEF NAYFKFHEIY FNQRITSGVY MCAV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DYFPDAHL GYDFFKQ--- ------LKEF NAYFKFHEIY FNQRITSGVY MCTV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ELYFSDAFL GHEIIKK--- ------LKDF FAYIKYNEIY NRQRITSGVY MCATAV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YDYFPDAHL GYDFFKQ--- ------LKDF NAYFKFHEIY FNQRITSGVY MCAVAIALGY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PAKIRVKQD KILIYHPAFI KYVFDNW--- -------LQG HGRYPSTGIL SVIFSMHV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PPKIKVKQE KILIYHPAFI KYVFDNW--- -------LQG HGRYPSTGIL SIIFSIHI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PRKIKVRKE KVLIYNPSFI KYVYENW--- -------LQN HGRYPSTGLL SVIFALHV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PAKIKVKKE KILIYHPAFI KYVFDRW--- -------LQG HGRYPSTGIL SVIFSLHI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KSFLRVDKE KVQIYNPAFF KYIHDRW--- -------TEH HGRYPSTGML VLFFALHV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KSFLRVDKE KVQIYNPAFF KYIHDRW--- -------TEH HGRYPSTGML VLFFALHV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PPLIWDVNPK QIRILNPFFM EIAADKLLSL PMQQPR--KI KQK-PTTGLL AITLALHL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PPLIWDVNPK QVRILNPFFM EIAADKLLSL PIQQPR--KI KQK-PTTGLL AITLALHL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ATRVPKEPP EIRILNPYFI QEAAFTLIGL PFNNG--LMG RGNIPTLGSV AVTMALDG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ATRVPKEPP EIRILNPYFI QEAAFTLIGL PFNNG--LMG RGNIPTLGSV AVTMALHG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ATRVPKEPP EIRILNPYFI QEAAFTLIGL PFNNG--LMG RGNIPTLGSV AVTMALHG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AEKIPLQPK HFRILNPVII KETAFDILQY SEPQSRFWGR DKNVPTIGVI AVVLATHL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AEKVPLQPK HFRILNPVII KETAFDILQY SEPQSRFWGH DKNIPTIGVI AVVLATHL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PALNLIYKPY QIRILDPFII RTAAYELLHF PKVFPK--NQ KPKHPTTGII AITLAFYI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90        200        210        220        230        240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---------                                      VS motif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aps/>
          <w:color w:val="000000"/>
          <w:sz w:val="18"/>
          <w:szCs w:val="20"/>
        </w:rPr>
        <w:t>-</w:t>
      </w:r>
      <w:r>
        <w:rPr>
          <w:rFonts w:cs="Courier New" w:ascii="Courier New" w:hAnsi="Courier New"/>
          <w:caps/>
          <w:color w:val="FF0000"/>
          <w:sz w:val="18"/>
          <w:szCs w:val="20"/>
        </w:rPr>
        <w:t>keIYLSGID</w:t>
      </w:r>
      <w:r>
        <w:rPr>
          <w:rFonts w:cs="Courier New" w:ascii="Courier New" w:hAnsi="Courier New"/>
          <w:caps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aps/>
          <w:color w:val="FF0000"/>
          <w:sz w:val="18"/>
          <w:szCs w:val="20"/>
        </w:rPr>
        <w:t>FYq</w:t>
      </w:r>
      <w:r>
        <w:rPr>
          <w:rFonts w:cs="Courier New" w:ascii="Courier New" w:hAnsi="Courier New"/>
          <w:caps/>
          <w:color w:val="000000"/>
          <w:sz w:val="18"/>
          <w:szCs w:val="20"/>
        </w:rPr>
        <w:t>ngss-YA fdtkqknLlk lapnFkndnS hyiG</w:t>
      </w:r>
      <w:r>
        <w:rPr>
          <w:rFonts w:cs="Courier New" w:ascii="Courier New" w:hAnsi="Courier New"/>
          <w:caps/>
          <w:color w:val="FF0000"/>
          <w:sz w:val="18"/>
          <w:szCs w:val="20"/>
        </w:rPr>
        <w:t>HskntD</w:t>
      </w:r>
      <w:r>
        <w:rPr>
          <w:rFonts w:cs="Courier New" w:ascii="Courier New" w:hAnsi="Courier New"/>
          <w:caps/>
          <w:color w:val="000000"/>
          <w:sz w:val="18"/>
          <w:szCs w:val="20"/>
        </w:rPr>
        <w:t xml:space="preserve"> IkALefLekt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TIYLCGID FYEGDVI-YP FEAMSTNIKT IFPGIKD-FK PSNCHSKEYD IEALKLLKS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EIYLSGID FYQNGSS-YA FDTKQENLLK LAPDFKNDRS HYIGHSKNTD IKALEFLE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EIYLSGID FYDNGGG-YA FDTKQKNLLK LAPNFKNDNS HYIGHSKNTD IKALEFLE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TIYLCGID FYEGDVI-YP FEAMSTNIKT IFPGIKD-FK PSNCHSKEYD IEALKLLKS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EIYLSGID FYQNGSS-YA FDTKQENLLK LAPDFKNDRS HYIGHSKNTD IKALEFLE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EIYLSGID FYDNGGG-YA FDTKQKNLLK LAPNFKNDNS HYIGHSKNTD IKALEFLE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SIYISGID FYQDTNNLYA FDNNKKNLLN KCTGFKNQKF KFINHSMACD LQALDYLMKR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KEIYLSGID FYQNGSS-YA FDTKQKNLLK LAPNFKNDNS HYIGHSKNTD IKALEFLEKT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DLYGFG A-D------- -SKGNWHHYW ENNPSAGAFR KTGVHDADFE SNVTATLAS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DLYGFG A-D------- -SKGNWHHYW ENNPSAGAFR KTGVHDGDFE YNITTTLAA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NVYGFG A-D------- -SKGHWHHYW ENNASAGAFR QTGVHDGDFE FNVTLTLAS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DLYGFG A-D------- -SKGNWHHYW ENNPSAGAFR KTGVHDGDFE SNVTTILASI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NVYGFG A-D------- -SRGNWHHYW ENNRYAGEFR KTGVHDADFE AHIIDMLAKA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NVYGFG A-D------- -SRGNWHHYW ENNRYAGEFR KTGVHDADFE AHIIDMLAKA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LVHIAGFG YPD------A YNKKQTIHYY EQITLK-SMA GSG-HNVSQE ALAIKRMLEM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LVHIAGFG YPD------A SNKKQTIHYY EQITLK-SMA GSG-HNVSQE AIAIKRMLEM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AVAGFG Y-D------M NTPNAPLHYY ETVRMA-AIK ESWTHNIQRE KEFLRKLVKA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AVAGFG Y-D------M STPNAPLHYY ETVRMA-AIK ESWTHNIQRE KEFLRKLVKA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AVAGFG Y-D------M NTPNAPLHYY ETVRMA-AIK ESWTHSIQRE KEFLRKLVKA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SLAGFG Y-D------L NQPRTPLHYF DSQCMA-AMN FQTMHNVTTE TKFLLKLVKE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DEVSLAGFG Y-D------L SQPRTPLHYF DSQCMG-AMH WQVMHNVTTE TKFLLKLLKE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CHEVHLAGFK Y-N------F SDLKSPLHYY GNATMS-LMN KNAYHNVTAE QLFLKDIIE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50        260        270        280        290        300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aps/>
          <w:color w:val="000000"/>
          <w:sz w:val="18"/>
          <w:szCs w:val="20"/>
        </w:rPr>
        <w:t>ykIkLyCLCp nSlLanfiel Apnlnsnfii qeKnnytkdI liPsseaygk FskNi-----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KVNIYALCD DSILANHFPL SININNNFTL ENKHNNSIND ILLTDNTPGV SFYKNQLKAD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KIKLYCLCP NSLLANFIEL APNLNSNFII QEK-NNYTKD ILIPSSEAYG KFSKNINF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EIKLYCLCP NSLLANFIEL APNLNSNFII QEK-NNYTKD ILIPSSEAYG KFTKNINF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KVNIYALCD DSILANHFPL SININNNFTL ENKHNNSIND ILLTDNTPGV SFYKNQLKAD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KIKLYCLCP NSLLANFIEL APNLNSNFII QEK-NNYTKD ILIPSSEAYG KFSKNINF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EIKLYCLCP NSLLANFIEL APNLNSNFII QEK-NNYTKD ILIPSSEAYG KFTKNINF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DVNIYSLNS D----EYFKL APDIGSDFVL SKKPKKYIND ILIPDKYAQE RYYG----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KIKLYCLCP NSLLANFIEL APNLNSNFII QEK-NNYTKD ILIPSSEAYG KFSKNINFK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KIRIFKGR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KIRIFKGR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EKIKFFKGR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KIRIFKGR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KIEVYRGN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KIEVYRGN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AIKNLTSF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AVKNLTYF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VITDLSSGI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VITDLSSGI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VITDLSSGI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VVKDLSGGI DREF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VVEDLSGGI H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LVINLTQD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10        320        330        340        350        360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KIMLNFYNI LHSKDNLIKF LNKEIAVLKK QTTQRAKARI QNHLSYKLGQ ALIINSKSVL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KIKENVY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KIKENIY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KIMLNFYNI LHSKDNLIKF LNKEIAVLKK QTTQRAKARI QNHLSYKLGQ ALIINSKSVL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KIKENVY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KIKENIY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RLKENLH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KIKENIY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70        380        390        400        410        420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FLSLPFIIL SIVISHKQEQ KAYKFKVKKN PNLALPPLET YPDYNEALKE KECFTYKLGE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FLSLPFIIL SIVISHKQEQ KAYKFKVKKN PNLALPPLET YPDYNEALKE KECFTYKLGE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YKLIK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430        440        450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1RO7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EFIKAGKNWY GEGYIKFIFK DVPRLKREFE KGE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LR------ ---------- -LPSDIKHYF KGK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LK------ ---------- -LPSDIKHYF KGK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EFIKAGKNWY GEGYIKFIFK DVPRLKREFE KGE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F13495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LR------ ---------- -LPSDIKHYF KGK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F34137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LK------ ---------- -LPSDIKHYF KGK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L06004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IR------ ---------- -LPSDIKHYL KEKYANKNR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K73183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DLLR------ ---------- -LPSDIKHYF KGK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AAF31771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1120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P54751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11200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0274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16842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NP_835149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11203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P97325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0273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11206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NP_03320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9UNP4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O88829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Q9Y274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Sujaref"/>
        <w:spacing w:before="120" w:after="480"/>
        <w:ind w:left="360" w:right="360" w:hanging="709"/>
        <w:rPr>
          <w:rFonts w:ascii="Courier New" w:hAnsi="Courier New" w:cs="Courier New"/>
          <w:color w:val="000000"/>
          <w:sz w:val="18"/>
          <w:szCs w:val="20"/>
          <w:highlight w:val="yellow"/>
        </w:rPr>
      </w:pPr>
      <w:r>
        <w:rPr>
          <w:rFonts w:cs="Courier New" w:ascii="Courier New" w:hAnsi="Courier New"/>
          <w:color w:val="000000"/>
          <w:sz w:val="18"/>
          <w:szCs w:val="20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7:03:00Z</dcterms:modified>
  <cp:revision>278</cp:revision>
  <dc:subject/>
  <dc:title>Table S1</dc:title>
</cp:coreProperties>
</file>